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A6F12" w14:textId="77777777" w:rsidR="00B822C3" w:rsidRPr="005420F2" w:rsidRDefault="00B822C3" w:rsidP="00B822C3">
      <w:pPr>
        <w:pStyle w:val="Titlu1"/>
      </w:pPr>
      <w:r>
        <w:t>Appendix A</w:t>
      </w:r>
    </w:p>
    <w:p w14:paraId="0363C768" w14:textId="77777777" w:rsidR="00B822C3" w:rsidRDefault="00B822C3" w:rsidP="00B822C3">
      <w:pPr>
        <w:pStyle w:val="ImageCaption"/>
      </w:pPr>
      <w:r>
        <w:t>Table A.1. Baseline Results – Controlling Different Density Measures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B822C3" w:rsidRPr="00E234CB" w14:paraId="7F507DCF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5874C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Dependent Variable: GDP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4300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31F9B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822C3" w:rsidRPr="00E234CB" w14:paraId="39809338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75BD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Method: Panel Least Squar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A573D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191BB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822C3" w:rsidRPr="00E234CB" w14:paraId="10B34015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C8E7C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Sample: 2008 20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2D4EE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F9CE8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822C3" w:rsidRPr="00E234CB" w14:paraId="28B58FB6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E2A43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Periods included: 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834DC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0EB0A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822C3" w:rsidRPr="00E234CB" w14:paraId="07BEEFC1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711FB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Cross-sections included: 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9B45C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8EFA8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822C3" w:rsidRPr="00E234CB" w14:paraId="60F63029" w14:textId="77777777" w:rsidTr="005537E2"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06BEC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Total panel (balanced) observations: 1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9080B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822C3" w:rsidRPr="00E234CB" w14:paraId="0C179FAB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FA28E81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A41D42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A74246C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4A617AD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2E73CE3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822C3" w:rsidRPr="00E234CB" w14:paraId="599ABD33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51660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81DA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6025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44F7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896B7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822C3" w:rsidRPr="00E234CB" w14:paraId="555985A7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93BC0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5EFA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75DF0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BA796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918CE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Prob.  </w:t>
            </w:r>
          </w:p>
        </w:tc>
      </w:tr>
      <w:tr w:rsidR="00B822C3" w:rsidRPr="00E234CB" w14:paraId="31B1A443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6694A4E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0548F17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7024FC0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EBA764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2577F0B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822C3" w:rsidRPr="00E234CB" w14:paraId="1E321228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75AF6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940D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88DA3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E556B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FD458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822C3" w:rsidRPr="00E234CB" w14:paraId="0B9E16EE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F4860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8350F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-10.119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86468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6.39363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0C019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-1.5827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6628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0.1161</w:t>
            </w:r>
          </w:p>
        </w:tc>
      </w:tr>
      <w:tr w:rsidR="00B822C3" w:rsidRPr="00E234CB" w14:paraId="5E1E2FDF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26C1F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DENS_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ABBEC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15.144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844B3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8.57437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03328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1.7663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7853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0.0799</w:t>
            </w:r>
          </w:p>
        </w:tc>
      </w:tr>
      <w:tr w:rsidR="00B822C3" w:rsidRPr="00E234CB" w14:paraId="79756F5D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F7440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SKEWDI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B86DB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1.10545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13D99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0.9035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4FFB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1.2234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2968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0.2236</w:t>
            </w:r>
          </w:p>
        </w:tc>
      </w:tr>
      <w:tr w:rsidR="00B822C3" w:rsidRPr="00E234CB" w14:paraId="61AB5160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E3727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SKEWDOU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68A17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-0.21949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C73AB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1.1703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E1C6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-0.1875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42E26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0.8516</w:t>
            </w:r>
          </w:p>
        </w:tc>
      </w:tr>
      <w:tr w:rsidR="00B822C3" w:rsidRPr="00E234CB" w14:paraId="68A121CB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45DCD7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D9FC577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5673668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39EF4E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425C91C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822C3" w:rsidRPr="00E234CB" w14:paraId="767D870A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A54DF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6A69C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27FF8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42A0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C4B3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822C3" w:rsidRPr="00E234CB" w14:paraId="746A220F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28E9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4BF07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Effects Specificat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11B4E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135CF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822C3" w:rsidRPr="00E234CB" w14:paraId="633B64E9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6A98DD1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1B241D9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E950124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5599DB6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A0454F1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822C3" w:rsidRPr="00E234CB" w14:paraId="3118E0C5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B23CB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92B30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AC7CC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FC496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58269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822C3" w:rsidRPr="00E234CB" w14:paraId="4DA058F1" w14:textId="77777777" w:rsidTr="005537E2"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3AB40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Cross-section fixed (dummy variables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D8D3E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822C3" w:rsidRPr="00E234CB" w14:paraId="4BE06D37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B80F217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CD41C58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0503A74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0DF4FDB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207449F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822C3" w:rsidRPr="00E234CB" w14:paraId="569C0839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AAE91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7FDD8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20309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B599E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9EB13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822C3" w:rsidRPr="00E234CB" w14:paraId="0B48B8CA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4681F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B38F0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0.409694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43A8F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    Mean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764F4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0.387622</w:t>
            </w:r>
          </w:p>
        </w:tc>
      </w:tr>
      <w:tr w:rsidR="00B822C3" w:rsidRPr="00E234CB" w14:paraId="5E1B2DE0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5D02E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07AC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0.097178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23CAB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    S.D.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E3DF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2.004751</w:t>
            </w:r>
          </w:p>
        </w:tc>
      </w:tr>
      <w:tr w:rsidR="00B822C3" w:rsidRPr="00E234CB" w14:paraId="38216CBE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BD6B8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943B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1.904853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7620E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    Akaike info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96AC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4.395778</w:t>
            </w:r>
          </w:p>
        </w:tc>
      </w:tr>
      <w:tr w:rsidR="00B822C3" w:rsidRPr="00E234CB" w14:paraId="7CFFF4D3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58DCF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Sum squared resi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E47C4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431.7874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416EE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    Schwarz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04B27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5.518221</w:t>
            </w:r>
          </w:p>
        </w:tc>
      </w:tr>
      <w:tr w:rsidR="00B822C3" w:rsidRPr="00E234CB" w14:paraId="4932B03E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0504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Log likeliho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4263B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-338.2137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B8400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 xml:space="preserve">    Hannan-Quinn </w:t>
            </w:r>
            <w:proofErr w:type="spellStart"/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criter</w:t>
            </w:r>
            <w:proofErr w:type="spellEnd"/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3A0F6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4.850759</w:t>
            </w:r>
          </w:p>
        </w:tc>
      </w:tr>
      <w:tr w:rsidR="00B822C3" w:rsidRPr="00E234CB" w14:paraId="22C635B9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0212D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F-statisti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58F57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1.310956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8EE33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    Durbin-Watson sta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6DC17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3.892224</w:t>
            </w:r>
          </w:p>
        </w:tc>
      </w:tr>
      <w:tr w:rsidR="00B822C3" w:rsidRPr="00E234CB" w14:paraId="4B246008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7CC1B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Prob(F-statistic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DEFBE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34CB">
              <w:rPr>
                <w:rFonts w:ascii="Arial" w:hAnsi="Arial" w:cs="Arial"/>
                <w:color w:val="000000"/>
                <w:sz w:val="16"/>
                <w:szCs w:val="16"/>
              </w:rPr>
              <w:t>0.1032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30DE3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88A58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0136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4D84ED0B" w14:textId="77777777" w:rsidR="00B822C3" w:rsidRDefault="00B822C3" w:rsidP="00B822C3">
      <w:pPr>
        <w:pStyle w:val="ImageCaption"/>
      </w:pPr>
    </w:p>
    <w:p w14:paraId="7F86AC8A" w14:textId="77777777" w:rsidR="00B822C3" w:rsidRDefault="00B822C3" w:rsidP="00B822C3">
      <w:pPr>
        <w:pStyle w:val="ImageCaption"/>
      </w:pPr>
      <w:r>
        <w:t>Table A.2.</w:t>
      </w:r>
      <w:r w:rsidRPr="005420F2">
        <w:t xml:space="preserve"> Further Results – Controlling for</w:t>
      </w:r>
      <w:r>
        <w:t xml:space="preserve"> the Average Use of M</w:t>
      </w:r>
      <w:r w:rsidRPr="005420F2">
        <w:t>aterial Inputs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B822C3" w:rsidRPr="00E234CB" w14:paraId="37FBBB37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61966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Dependent Variable: GDP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95437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0AD0D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E234CB" w14:paraId="09F68AE7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A119C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Method: Panel Least Squar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26556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6820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E234CB" w14:paraId="76EECF8E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B8347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Sample: 2008 20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81FF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E68FF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E234CB" w14:paraId="682E6D47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D816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Periods included: 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95DC0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E5DB9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E234CB" w14:paraId="7137C75C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32C49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Cross-sections included: 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6D126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27678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E234CB" w14:paraId="04841478" w14:textId="77777777" w:rsidTr="005537E2"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818AD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Total panel (balanced) observations: 1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748E3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E234CB" w14:paraId="1CF54CF3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A11F790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E534373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B4F817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425D73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ABD5868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E234CB" w14:paraId="44BB1FF0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5BE7A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90AA3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9F18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36124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29C84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E234CB" w14:paraId="022E328C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50590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35B2C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D9C79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8A09A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61B3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Prob.  </w:t>
            </w:r>
          </w:p>
        </w:tc>
      </w:tr>
      <w:tr w:rsidR="00B822C3" w:rsidRPr="00E234CB" w14:paraId="708A6D74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155CF1F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3F79CD4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D481CDA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28794A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65E08F4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E234CB" w14:paraId="0CB2CC8D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5DBCD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E073C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878BD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CD2BC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D5BAD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E234CB" w14:paraId="53755397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DE263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2CD67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2.9888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EAF4E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8.4284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7F05E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0.3546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D265B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0.7235</w:t>
            </w:r>
          </w:p>
        </w:tc>
      </w:tr>
      <w:tr w:rsidR="00B822C3" w:rsidRPr="00E234CB" w14:paraId="16074AA0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49C39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DENS_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A24C7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24.5048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1B99E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9.80644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A9546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2.4988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D8514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0.0138</w:t>
            </w:r>
          </w:p>
        </w:tc>
      </w:tr>
      <w:tr w:rsidR="00B822C3" w:rsidRPr="00E234CB" w14:paraId="31F3B7CA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6A75B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SKEWDI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F0F9F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0.9032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71E20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0.8914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BA9E3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1.0131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13179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0.3131</w:t>
            </w:r>
          </w:p>
        </w:tc>
      </w:tr>
      <w:tr w:rsidR="00B822C3" w:rsidRPr="00E234CB" w14:paraId="64F5A182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E8923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SKEWDOU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FEBDE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-0.6795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869B4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1.1590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C1839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-0.5862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A29E3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0.5588</w:t>
            </w:r>
          </w:p>
        </w:tc>
      </w:tr>
      <w:tr w:rsidR="00B822C3" w:rsidRPr="00E234CB" w14:paraId="03EC6D81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1F356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AVMATS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0EE6E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-43.024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7B0AE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17.557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1B7F7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-2.4505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B446A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0.0157</w:t>
            </w:r>
          </w:p>
        </w:tc>
      </w:tr>
      <w:tr w:rsidR="00B822C3" w:rsidRPr="00E234CB" w14:paraId="2E5ACB12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0319CEC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A5DBFE9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9980DA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94FDE57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81164F4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E234CB" w14:paraId="3044FC69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D30A0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F681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8AE2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D83FA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CF30D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E234CB" w14:paraId="401E0F3A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414F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468BA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Effects Specificat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24EC3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4423E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E234CB" w14:paraId="2B60F021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C3B0194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EB87EFA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6EC327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E589317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70F9200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E234CB" w14:paraId="75CC547A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8EBA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4E19F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071F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01AF1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67B14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E234CB" w14:paraId="7F61004A" w14:textId="77777777" w:rsidTr="005537E2"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1BE96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Cross-section fixed (dummy variables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95A7C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E234CB" w14:paraId="63550298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7550E6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51607BE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933CFB3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3B3F167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940BB10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E234CB" w14:paraId="3225EBBC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15A6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54148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665A4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5E91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B1CA0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E234CB" w14:paraId="75D129D2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15B51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93254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0.440740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C9CC1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    Mean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66299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0.387622</w:t>
            </w:r>
          </w:p>
        </w:tc>
      </w:tr>
      <w:tr w:rsidR="00B822C3" w:rsidRPr="00E234CB" w14:paraId="4BE0989C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E5DDD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3E997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0.137413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4F48A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    S.D.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60BD4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2.004751</w:t>
            </w:r>
          </w:p>
        </w:tc>
      </w:tr>
      <w:tr w:rsidR="00B822C3" w:rsidRPr="00E234CB" w14:paraId="2D911999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B754A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F387B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1.861924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67AB0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    Akaike info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D7EAA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4.352679</w:t>
            </w:r>
          </w:p>
        </w:tc>
      </w:tr>
      <w:tr w:rsidR="00B822C3" w:rsidRPr="00E234CB" w14:paraId="5A7B03A6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FD441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Sum squared resi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E9B00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409.0780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D4396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    Schwarz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6C39D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5.492661</w:t>
            </w:r>
          </w:p>
        </w:tc>
      </w:tr>
      <w:tr w:rsidR="00B822C3" w:rsidRPr="00E234CB" w14:paraId="5A4B05BD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7D830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Log likeliho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D7DF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-333.2702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5F5A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 xml:space="preserve">    Hannan-Quinn </w:t>
            </w:r>
            <w:proofErr w:type="spellStart"/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criter</w:t>
            </w:r>
            <w:proofErr w:type="spellEnd"/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DAC61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4.814770</w:t>
            </w:r>
          </w:p>
        </w:tc>
      </w:tr>
      <w:tr w:rsidR="00B822C3" w:rsidRPr="00E234CB" w14:paraId="18D6DD9E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81149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F-statisti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BC708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1.453017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F4981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    Durbin-Watson sta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3E4A2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3.858014</w:t>
            </w:r>
          </w:p>
        </w:tc>
      </w:tr>
      <w:tr w:rsidR="00B822C3" w:rsidRPr="00E234CB" w14:paraId="569E8E1B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0A3CF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Prob(F-statistic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8F28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34CB">
              <w:rPr>
                <w:rFonts w:ascii="Arial" w:hAnsi="Arial" w:cs="Arial"/>
                <w:color w:val="000000"/>
                <w:sz w:val="18"/>
                <w:szCs w:val="18"/>
              </w:rPr>
              <w:t>0.0404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CCC9B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22C8C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3F9AF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E234CB" w14:paraId="515F8656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BBE925A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90159CA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3DE8515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AA44348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AB5F408" w14:textId="77777777" w:rsidR="00B822C3" w:rsidRPr="00E234CB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58B16A41" w14:textId="77777777" w:rsidR="00B822C3" w:rsidRDefault="00B822C3" w:rsidP="00B822C3">
      <w:pPr>
        <w:pStyle w:val="ImageCaption"/>
      </w:pPr>
    </w:p>
    <w:p w14:paraId="294637BA" w14:textId="77777777" w:rsidR="00B822C3" w:rsidRPr="006E19F5" w:rsidRDefault="00B822C3" w:rsidP="00B822C3">
      <w:pPr>
        <w:spacing w:after="0" w:line="360" w:lineRule="auto"/>
        <w:jc w:val="both"/>
        <w:rPr>
          <w:rFonts w:eastAsia="Calibri" w:cs="Arial"/>
          <w:b/>
          <w:sz w:val="21"/>
        </w:rPr>
      </w:pPr>
      <w:r w:rsidRPr="006E19F5">
        <w:rPr>
          <w:rFonts w:eastAsia="Calibri" w:cs="Arial"/>
          <w:b/>
          <w:sz w:val="21"/>
        </w:rPr>
        <w:t>Table A.3</w:t>
      </w:r>
      <w:r>
        <w:rPr>
          <w:rFonts w:eastAsia="Calibri" w:cs="Arial"/>
          <w:b/>
          <w:sz w:val="21"/>
        </w:rPr>
        <w:t>.</w:t>
      </w:r>
      <w:r w:rsidRPr="006E19F5">
        <w:rPr>
          <w:rFonts w:eastAsia="Calibri" w:cs="Arial"/>
          <w:b/>
          <w:sz w:val="21"/>
        </w:rPr>
        <w:t xml:space="preserve"> Further Results – Controlling for</w:t>
      </w:r>
      <w:r>
        <w:rPr>
          <w:rFonts w:eastAsia="Calibri" w:cs="Arial"/>
          <w:b/>
          <w:sz w:val="21"/>
        </w:rPr>
        <w:t xml:space="preserve"> t</w:t>
      </w:r>
      <w:r w:rsidRPr="006E19F5">
        <w:rPr>
          <w:rFonts w:eastAsia="Calibri" w:cs="Arial"/>
          <w:b/>
          <w:sz w:val="21"/>
        </w:rPr>
        <w:t>he Sector Dominance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B822C3" w:rsidRPr="006E19F5" w14:paraId="4520A37A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4949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Dependent Variable: GDP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448C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8ECC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60894CB3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C4B9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Method: Panel Least Squar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D02F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7F4D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7081E1AF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0526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ample: 2008 20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54DE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A314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635646A1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BF5CD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Periods included: 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1A3C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5994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28636CE9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088C5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s included: 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BD83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1958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55DF52B2" w14:textId="77777777" w:rsidTr="005537E2"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5F7F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Total panel (balanced) observations: 1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5B57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3693ADA9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37466E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39CAFD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D13AC8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6CF229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36FE43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06927F56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9FA65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7D1E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C634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8BAB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09D6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6E28BDF7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BCBB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27A7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17C1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2CCD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9DE7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Prob.  </w:t>
            </w:r>
          </w:p>
        </w:tc>
      </w:tr>
      <w:tr w:rsidR="00B822C3" w:rsidRPr="006E19F5" w14:paraId="408831A2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C0CB02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DCEB915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E9F509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0E2A0E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14433E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5EEC3211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4F25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1A8F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B7F1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694A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0BC1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355BDC7F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9981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D2D2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-1.07948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A4035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0.347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E01A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-0.1043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239B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9171</w:t>
            </w:r>
          </w:p>
        </w:tc>
      </w:tr>
      <w:tr w:rsidR="00B822C3" w:rsidRPr="006E19F5" w14:paraId="656AE3FD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6B98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DENS_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804CD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5.147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CEC0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8.5659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70A2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.7683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C621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796</w:t>
            </w:r>
          </w:p>
        </w:tc>
      </w:tr>
      <w:tr w:rsidR="00B822C3" w:rsidRPr="006E19F5" w14:paraId="419962A7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95B7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KEWDI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7D0E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.87615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62FD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.1386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64A1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.6477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5E97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1021</w:t>
            </w:r>
          </w:p>
        </w:tc>
      </w:tr>
      <w:tr w:rsidR="00B822C3" w:rsidRPr="006E19F5" w14:paraId="42F04020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A68E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KEWDOU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71D4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-0.3936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B82A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.17968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F90A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-0.3336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CACD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7392</w:t>
            </w:r>
          </w:p>
        </w:tc>
      </w:tr>
      <w:tr w:rsidR="00B822C3" w:rsidRPr="006E19F5" w14:paraId="066DB716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8DB2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B29C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-6.7052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D7D6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6.0382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072F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-1.1104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66CE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2691</w:t>
            </w:r>
          </w:p>
        </w:tc>
      </w:tr>
      <w:tr w:rsidR="00B822C3" w:rsidRPr="006E19F5" w14:paraId="19D20CC5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A158B8D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79781C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A5A9C2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125CE2D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26362C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51CA5B08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0A12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443B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6B3C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C7DA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DB37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28A03058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31F5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639D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Effects Specificat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6339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6080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7F3EEC60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46B746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95DD52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FC83B4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F96C60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638772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19AED3CC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F125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F69F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2460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59E6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B058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3309434C" w14:textId="77777777" w:rsidTr="005537E2"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FF9D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 fixed (dummy variables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0D14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51446ADE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5677E6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E69B77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8B0664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251DE4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9CA4EF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7A0EA37D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49A45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F17D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1831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F053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7CC2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4FD049BE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2F7A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2DA3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415799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9699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    Mean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3722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387622</w:t>
            </w:r>
          </w:p>
        </w:tc>
      </w:tr>
      <w:tr w:rsidR="00B822C3" w:rsidRPr="006E19F5" w14:paraId="44A4D318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9E19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0BA2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98944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1F82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    S.D.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AD54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2.004751</w:t>
            </w:r>
          </w:p>
        </w:tc>
      </w:tr>
      <w:tr w:rsidR="00B822C3" w:rsidRPr="006E19F5" w14:paraId="678741AF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3127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740E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.902990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1E58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    Akaike info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FC72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4.396311</w:t>
            </w:r>
          </w:p>
        </w:tc>
      </w:tr>
      <w:tr w:rsidR="00B822C3" w:rsidRPr="006E19F5" w14:paraId="06C545C2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FCAB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um squared resi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096C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427.3217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581B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    Schwarz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E74D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5.536292</w:t>
            </w:r>
          </w:p>
        </w:tc>
      </w:tr>
      <w:tr w:rsidR="00B822C3" w:rsidRPr="006E19F5" w14:paraId="4B93720A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1DB7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Log likeliho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C988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-337.2624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547E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    Hannan-Quinn </w:t>
            </w:r>
            <w:proofErr w:type="spellStart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iter</w:t>
            </w:r>
            <w:proofErr w:type="spellEnd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3DA8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4.858401</w:t>
            </w:r>
          </w:p>
        </w:tc>
      </w:tr>
      <w:tr w:rsidR="00B822C3" w:rsidRPr="006E19F5" w14:paraId="60BB803B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AD34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F-statisti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84F5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.312268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8A2E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    Durbin-Watson sta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D8F9D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3.900198</w:t>
            </w:r>
          </w:p>
        </w:tc>
      </w:tr>
      <w:tr w:rsidR="00B822C3" w:rsidRPr="006E19F5" w14:paraId="4E06D777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33D9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Prob(F-statistic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D86E5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10186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CC0E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1433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CAB5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2911DC80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784D16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3D62998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AA9084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1AFF1D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25DCF78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0D5FDF0C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4F32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0815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F01E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9F60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154D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</w:tbl>
    <w:p w14:paraId="31FC9246" w14:textId="77777777" w:rsidR="00B822C3" w:rsidRDefault="00B822C3" w:rsidP="00B822C3">
      <w:pPr>
        <w:spacing w:after="0" w:line="360" w:lineRule="auto"/>
        <w:jc w:val="both"/>
        <w:rPr>
          <w:rFonts w:ascii="Arial" w:eastAsia="Calibri" w:hAnsi="Arial" w:cs="Arial"/>
          <w:b/>
          <w:sz w:val="14"/>
          <w:szCs w:val="24"/>
        </w:rPr>
      </w:pPr>
    </w:p>
    <w:p w14:paraId="418442C6" w14:textId="77777777" w:rsidR="00B822C3" w:rsidRPr="006E19F5" w:rsidRDefault="00B822C3" w:rsidP="00B822C3">
      <w:pPr>
        <w:spacing w:after="0" w:line="360" w:lineRule="auto"/>
        <w:jc w:val="both"/>
        <w:rPr>
          <w:rFonts w:eastAsia="Calibri" w:cs="Arial"/>
          <w:b/>
          <w:sz w:val="21"/>
        </w:rPr>
      </w:pPr>
      <w:r w:rsidRPr="006E19F5">
        <w:rPr>
          <w:rFonts w:eastAsia="Calibri" w:cs="Arial"/>
          <w:b/>
          <w:sz w:val="21"/>
        </w:rPr>
        <w:t>Table A.4</w:t>
      </w:r>
      <w:r>
        <w:rPr>
          <w:rFonts w:eastAsia="Calibri" w:cs="Arial"/>
          <w:b/>
          <w:sz w:val="21"/>
        </w:rPr>
        <w:t>.</w:t>
      </w:r>
      <w:r w:rsidRPr="006E19F5">
        <w:rPr>
          <w:rFonts w:eastAsia="Calibri" w:cs="Arial"/>
          <w:b/>
          <w:sz w:val="21"/>
        </w:rPr>
        <w:t xml:space="preserve"> Further Results – Controlling for The Share of Services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B822C3" w:rsidRPr="006E19F5" w14:paraId="19F413DA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27A6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Dependent Variable: GDP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D838D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C876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44A9D12D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A4EF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Method: Panel Least Squar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4191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4875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39ECE28D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A95D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ample: 2008 20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2776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B634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24D77FC1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C1EF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Periods included: 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C476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C800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4196B8E2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CDD5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s included: 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41E5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D7B7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04034199" w14:textId="77777777" w:rsidTr="005537E2"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F8D8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Total panel (balanced) observations: 1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5E65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3C0A2C5E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BF84CE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FAABD8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435400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9E5320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8BD950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0BC167A3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4E64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3A46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72FF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86FF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B86D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7DBC408D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1972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0A32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1311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62D1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C48A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Prob.  </w:t>
            </w:r>
          </w:p>
        </w:tc>
      </w:tr>
      <w:tr w:rsidR="00B822C3" w:rsidRPr="006E19F5" w14:paraId="481652DD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A05542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97A9B4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FA50D8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A05AAC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6752B9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332EE07B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5D0A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2BE3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7D6C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7CD8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5E06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72EE6186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69B5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2051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6.923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AFF5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8.01506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2128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2.1114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DBD2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368</w:t>
            </w:r>
          </w:p>
        </w:tc>
      </w:tr>
      <w:tr w:rsidR="00B822C3" w:rsidRPr="006E19F5" w14:paraId="49C3B03F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0422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DENS_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6780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6.124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6B42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8.8507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A045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.8218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4BAE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710</w:t>
            </w:r>
          </w:p>
        </w:tc>
      </w:tr>
      <w:tr w:rsidR="00B822C3" w:rsidRPr="006E19F5" w14:paraId="41452D7D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D49C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KEWDI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4893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4743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21F0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8348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C89F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5681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4797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5710</w:t>
            </w:r>
          </w:p>
        </w:tc>
      </w:tr>
      <w:tr w:rsidR="00B822C3" w:rsidRPr="006E19F5" w14:paraId="28DB2926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EEB0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KEWDOU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B447D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3736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F13D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.0604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86A2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352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C642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9720</w:t>
            </w:r>
          </w:p>
        </w:tc>
      </w:tr>
      <w:tr w:rsidR="00B822C3" w:rsidRPr="006E19F5" w14:paraId="58BEE749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66FB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9BD2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-41.8226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AD8E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8.3156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F542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-5.0293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B63C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000</w:t>
            </w:r>
          </w:p>
        </w:tc>
      </w:tr>
      <w:tr w:rsidR="00B822C3" w:rsidRPr="006E19F5" w14:paraId="7DD03D3B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EBBC53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48AC0A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A0E8EE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B8E1175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4409CE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42CF0972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9EF2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97D2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3C31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F6B5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5043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6C7CB494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A2A1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C84D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Effects Specificat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24FC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B6D4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7C9ED265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72885E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8A5DDBD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E3867F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4F8389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19F702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481A2111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A766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D6E9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8659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EC17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13AD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685192C4" w14:textId="77777777" w:rsidTr="005537E2"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36B6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 fixed (dummy variables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C53A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702FF34B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C78616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13CFA4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B5AD53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6B304E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CD1301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0066491F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582D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AA45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E824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8C93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D154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3DCEE3F1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FD53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2BC1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516025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6161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    Mean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B685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387622</w:t>
            </w:r>
          </w:p>
        </w:tc>
      </w:tr>
      <w:tr w:rsidR="00B822C3" w:rsidRPr="006E19F5" w14:paraId="12457501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B649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lastRenderedPageBreak/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E34F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253530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1DDB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    S.D.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378F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2.004751</w:t>
            </w:r>
          </w:p>
        </w:tc>
      </w:tr>
      <w:tr w:rsidR="00B822C3" w:rsidRPr="006E19F5" w14:paraId="2210F93A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65AD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7BBC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.732075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B9AA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    Akaike info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9F9C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4.208098</w:t>
            </w:r>
          </w:p>
        </w:tc>
      </w:tr>
      <w:tr w:rsidR="00B822C3" w:rsidRPr="006E19F5" w14:paraId="07ED3ED4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5F20D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um squared resi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3973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354.0097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DFA0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    Schwarz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E5C0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5.348079</w:t>
            </w:r>
          </w:p>
        </w:tc>
      </w:tr>
      <w:tr w:rsidR="00B822C3" w:rsidRPr="006E19F5" w14:paraId="1A2CA9E4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00D2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Log likeliho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6601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-320.0409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1765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    Hannan-Quinn </w:t>
            </w:r>
            <w:proofErr w:type="spellStart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iter</w:t>
            </w:r>
            <w:proofErr w:type="spellEnd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70BC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4.670188</w:t>
            </w:r>
          </w:p>
        </w:tc>
      </w:tr>
      <w:tr w:rsidR="00B822C3" w:rsidRPr="006E19F5" w14:paraId="2ABAF562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E515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F-statisti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260D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.965849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954A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    Durbin-Watson sta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2120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3.301681</w:t>
            </w:r>
          </w:p>
        </w:tc>
      </w:tr>
      <w:tr w:rsidR="00B822C3" w:rsidRPr="006E19F5" w14:paraId="3321F3FA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46BB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Prob(F-statistic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557B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007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4156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6C4A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3DEA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3C9FD67E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38999DF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84D753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E96246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0FE8B0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027A98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0BB3FB07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4850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F3A0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2D18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CE29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C82D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</w:tbl>
    <w:p w14:paraId="12B1E043" w14:textId="77777777" w:rsidR="00B822C3" w:rsidRDefault="00B822C3" w:rsidP="00B822C3">
      <w:pPr>
        <w:spacing w:after="0" w:line="240" w:lineRule="auto"/>
        <w:jc w:val="both"/>
        <w:rPr>
          <w:rFonts w:ascii="Arial" w:eastAsia="Calibri" w:hAnsi="Arial" w:cs="Arial"/>
          <w:b/>
          <w:sz w:val="18"/>
          <w:szCs w:val="24"/>
        </w:rPr>
      </w:pPr>
    </w:p>
    <w:p w14:paraId="4CF51DF7" w14:textId="77777777" w:rsidR="00B822C3" w:rsidRDefault="00B822C3" w:rsidP="00B822C3">
      <w:pPr>
        <w:spacing w:after="0" w:line="240" w:lineRule="auto"/>
        <w:jc w:val="both"/>
        <w:rPr>
          <w:rFonts w:ascii="Arial" w:eastAsia="Calibri" w:hAnsi="Arial" w:cs="Arial"/>
          <w:b/>
          <w:sz w:val="18"/>
          <w:szCs w:val="24"/>
        </w:rPr>
      </w:pPr>
    </w:p>
    <w:p w14:paraId="728B6C56" w14:textId="77777777" w:rsidR="00B822C3" w:rsidRDefault="00B822C3" w:rsidP="00B822C3">
      <w:pPr>
        <w:spacing w:after="0" w:line="240" w:lineRule="auto"/>
        <w:jc w:val="both"/>
        <w:rPr>
          <w:rFonts w:ascii="Arial" w:eastAsia="Calibri" w:hAnsi="Arial" w:cs="Arial"/>
          <w:b/>
          <w:sz w:val="18"/>
          <w:szCs w:val="24"/>
        </w:rPr>
      </w:pPr>
    </w:p>
    <w:p w14:paraId="69C816C0" w14:textId="77777777" w:rsidR="00B822C3" w:rsidRDefault="00B822C3" w:rsidP="00B822C3">
      <w:pPr>
        <w:spacing w:after="0" w:line="240" w:lineRule="auto"/>
        <w:jc w:val="both"/>
        <w:rPr>
          <w:rFonts w:eastAsia="Calibri" w:cs="Arial"/>
          <w:b/>
          <w:sz w:val="21"/>
        </w:rPr>
      </w:pPr>
      <w:r w:rsidRPr="006E19F5">
        <w:rPr>
          <w:rFonts w:eastAsia="Calibri" w:cs="Arial"/>
          <w:b/>
          <w:sz w:val="21"/>
        </w:rPr>
        <w:t>Table A.5</w:t>
      </w:r>
      <w:r>
        <w:rPr>
          <w:rFonts w:eastAsia="Calibri" w:cs="Arial"/>
          <w:b/>
          <w:sz w:val="21"/>
        </w:rPr>
        <w:t>:</w:t>
      </w:r>
      <w:r w:rsidRPr="006E19F5">
        <w:rPr>
          <w:rFonts w:eastAsia="Calibri" w:cs="Arial"/>
          <w:b/>
          <w:sz w:val="21"/>
        </w:rPr>
        <w:t xml:space="preserve"> Further Results – Controlling for</w:t>
      </w:r>
      <w:r>
        <w:rPr>
          <w:rFonts w:eastAsia="Calibri" w:cs="Arial"/>
          <w:b/>
          <w:sz w:val="21"/>
        </w:rPr>
        <w:t xml:space="preserve"> t</w:t>
      </w:r>
      <w:r w:rsidRPr="006E19F5">
        <w:rPr>
          <w:rFonts w:eastAsia="Calibri" w:cs="Arial"/>
          <w:b/>
          <w:sz w:val="21"/>
        </w:rPr>
        <w:t>he Interest Rate</w:t>
      </w:r>
    </w:p>
    <w:p w14:paraId="3C1DB92A" w14:textId="77777777" w:rsidR="00B822C3" w:rsidRPr="006E19F5" w:rsidRDefault="00B822C3" w:rsidP="00B822C3">
      <w:pPr>
        <w:spacing w:after="0" w:line="240" w:lineRule="auto"/>
        <w:jc w:val="both"/>
        <w:rPr>
          <w:rFonts w:eastAsia="Calibri" w:cs="Arial"/>
          <w:sz w:val="21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B822C3" w:rsidRPr="006E19F5" w14:paraId="4C7F4FC4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54BE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Dependent Variable: GDP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EFB3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7922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51AB9DFD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3EB5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Method: Panel Least Squar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954D5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8477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3EACDB00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8DE5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ample: 2008 20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7350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A43E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054BF617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A6B2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Periods included: 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EDC5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76B4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611B10A8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C7BA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s included: 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1022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C3A0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4B1C2736" w14:textId="77777777" w:rsidTr="005537E2"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AEF5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Total panel (balanced) observations: 1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DF065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45A8968F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219184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7C48D6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A721BD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6A3A68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F38808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7F53857E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4D705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9CA5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31D5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8F72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F8D7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08C22DE4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51C7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3195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0EDD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0F78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5704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Prob.  </w:t>
            </w:r>
          </w:p>
        </w:tc>
      </w:tr>
      <w:tr w:rsidR="00B822C3" w:rsidRPr="006E19F5" w14:paraId="12252D50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C67373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EBE9D2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19F253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163EFE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1F8000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7B6D0A2D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80EB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91BE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F76A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8D94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4AAE5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4C5D817B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C4B4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077B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33.217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CDB8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9.2233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DB6A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3.6014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5403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005</w:t>
            </w:r>
          </w:p>
        </w:tc>
      </w:tr>
      <w:tr w:rsidR="00B822C3" w:rsidRPr="006E19F5" w14:paraId="417691C8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D1D0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DENS_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085F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3.87797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0337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9.4632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2404D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4097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9CA6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6827</w:t>
            </w:r>
          </w:p>
        </w:tc>
      </w:tr>
      <w:tr w:rsidR="00B822C3" w:rsidRPr="006E19F5" w14:paraId="06DCE746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3809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KEWDI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A1AD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5971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59F0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8583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2841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6956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166A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4881</w:t>
            </w:r>
          </w:p>
        </w:tc>
      </w:tr>
      <w:tr w:rsidR="00B822C3" w:rsidRPr="006E19F5" w14:paraId="3FBCF3E3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1158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KEWDOU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40FF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.0812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4955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.1117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165E5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9725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EECBD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3329</w:t>
            </w:r>
          </w:p>
        </w:tc>
      </w:tr>
      <w:tr w:rsidR="00B822C3" w:rsidRPr="006E19F5" w14:paraId="40FFD439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5348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C78C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-56.355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164E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9.2709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97F4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-6.0787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4ED4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000</w:t>
            </w:r>
          </w:p>
        </w:tc>
      </w:tr>
      <w:tr w:rsidR="00B822C3" w:rsidRPr="006E19F5" w14:paraId="3DF75D08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D6C3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INTRAT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D6E3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-0.1923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9437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7036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D004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-2.7329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0361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073</w:t>
            </w:r>
          </w:p>
        </w:tc>
      </w:tr>
      <w:tr w:rsidR="00B822C3" w:rsidRPr="006E19F5" w14:paraId="5E956421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5B8C57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C7D0E2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493A09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E83A455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B44198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0EB0C71D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F366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612C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A8F6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CC7C5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8D0D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786D3BA3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3527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E87A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Effects Specificat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6D9E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22A4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3BE2FBE0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195C5A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9CBEDE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F73BCF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6264DF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688DF15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1035B860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592A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7AEB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6761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D923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E5E55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0F077F83" w14:textId="77777777" w:rsidTr="005537E2"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EF80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 fixed (dummy variables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D93B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79992719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DB37D6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9DE0CA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698BD7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CA91A55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E63E6C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3818AE56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DDCE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F3B5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45AC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AC2B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D5C3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321C71AE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4DDB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B0328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562820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50687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    Mean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8193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356726</w:t>
            </w:r>
          </w:p>
        </w:tc>
      </w:tr>
      <w:tr w:rsidR="00B822C3" w:rsidRPr="006E19F5" w14:paraId="2231DA97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1EF1D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EE94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318629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8160B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    S.D.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2884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2.011813</w:t>
            </w:r>
          </w:p>
        </w:tc>
      </w:tr>
      <w:tr w:rsidR="00B822C3" w:rsidRPr="006E19F5" w14:paraId="1BD47752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B967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740C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.660656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BB52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    Akaike info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27EB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4.126915</w:t>
            </w:r>
          </w:p>
        </w:tc>
      </w:tr>
      <w:tr w:rsidR="00B822C3" w:rsidRPr="006E19F5" w14:paraId="6C81A2AF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23ED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um squared resi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24EFF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306.1133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D54A4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    Schwarz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506C6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5.270711</w:t>
            </w:r>
          </w:p>
        </w:tc>
      </w:tr>
      <w:tr w:rsidR="00B822C3" w:rsidRPr="006E19F5" w14:paraId="51DF181F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AFBB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Log likeliho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7D4A2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-296.0416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4F7F5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    Hannan-Quinn </w:t>
            </w:r>
            <w:proofErr w:type="spellStart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iter</w:t>
            </w:r>
            <w:proofErr w:type="spellEnd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9592E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4.590909</w:t>
            </w:r>
          </w:p>
        </w:tc>
      </w:tr>
      <w:tr w:rsidR="00B822C3" w:rsidRPr="006E19F5" w14:paraId="2F003F7C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D320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F-statisti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43AE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2.304834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4E1E0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    Durbin-Watson sta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A112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3.211442</w:t>
            </w:r>
          </w:p>
        </w:tc>
      </w:tr>
      <w:tr w:rsidR="00B822C3" w:rsidRPr="006E19F5" w14:paraId="5492669A" w14:textId="77777777" w:rsidTr="005537E2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054BC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Prob(F-statistic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F7E3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000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A26F3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514BD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9760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822C3" w:rsidRPr="006E19F5" w14:paraId="6305E437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F76FD49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2DF9D1A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379AE881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CD67295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59F6902D" w14:textId="77777777" w:rsidR="00B822C3" w:rsidRPr="006E19F5" w:rsidRDefault="00B822C3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</w:tbl>
    <w:p w14:paraId="7410F1F6" w14:textId="77777777" w:rsidR="00B822C3" w:rsidRPr="006E19F5" w:rsidRDefault="00B822C3" w:rsidP="00B822C3">
      <w:pPr>
        <w:pStyle w:val="CaptionedFigure"/>
        <w:rPr>
          <w:sz w:val="20"/>
        </w:rPr>
      </w:pPr>
    </w:p>
    <w:p w14:paraId="419DA914" w14:textId="77777777" w:rsidR="00B822C3" w:rsidRDefault="00B822C3"/>
    <w:sectPr w:rsidR="00B82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2C3"/>
    <w:rsid w:val="00B82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60286"/>
  <w15:chartTrackingRefBased/>
  <w15:docId w15:val="{F695C675-1037-4830-976C-6214180C4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2C3"/>
    <w:pPr>
      <w:spacing w:line="480" w:lineRule="auto"/>
    </w:pPr>
    <w:rPr>
      <w:rFonts w:eastAsiaTheme="minorEastAsia"/>
      <w:kern w:val="0"/>
      <w:sz w:val="24"/>
      <w:szCs w:val="21"/>
      <w14:ligatures w14:val="none"/>
    </w:rPr>
  </w:style>
  <w:style w:type="paragraph" w:styleId="Titlu1">
    <w:name w:val="heading 1"/>
    <w:basedOn w:val="Normal"/>
    <w:next w:val="Normal"/>
    <w:link w:val="Titlu1Caracter"/>
    <w:uiPriority w:val="9"/>
    <w:qFormat/>
    <w:rsid w:val="00B822C3"/>
    <w:pPr>
      <w:keepNext/>
      <w:keepLines/>
      <w:spacing w:before="80" w:after="80" w:line="240" w:lineRule="auto"/>
      <w:outlineLvl w:val="0"/>
    </w:pPr>
    <w:rPr>
      <w:rFonts w:asciiTheme="majorHAnsi" w:eastAsiaTheme="majorEastAsia" w:hAnsiTheme="majorHAnsi" w:cstheme="majorBidi"/>
      <w:b/>
      <w:spacing w:val="10"/>
      <w:sz w:val="36"/>
      <w:szCs w:val="36"/>
    </w:rPr>
  </w:style>
  <w:style w:type="character" w:default="1" w:styleId="Fontdeparagrafimplici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FrListare">
    <w:name w:val="No List"/>
    <w:uiPriority w:val="99"/>
    <w:semiHidden/>
    <w:unhideWhenUsed/>
  </w:style>
  <w:style w:type="character" w:customStyle="1" w:styleId="Titlu1Caracter">
    <w:name w:val="Titlu 1 Caracter"/>
    <w:basedOn w:val="Fontdeparagrafimplicit"/>
    <w:link w:val="Titlu1"/>
    <w:uiPriority w:val="9"/>
    <w:rsid w:val="00B822C3"/>
    <w:rPr>
      <w:rFonts w:asciiTheme="majorHAnsi" w:eastAsiaTheme="majorEastAsia" w:hAnsiTheme="majorHAnsi" w:cstheme="majorBidi"/>
      <w:b/>
      <w:spacing w:val="10"/>
      <w:kern w:val="0"/>
      <w:sz w:val="36"/>
      <w:szCs w:val="36"/>
      <w14:ligatures w14:val="none"/>
    </w:rPr>
  </w:style>
  <w:style w:type="paragraph" w:customStyle="1" w:styleId="ImageCaption">
    <w:name w:val="Image Caption"/>
    <w:basedOn w:val="Legend"/>
    <w:rsid w:val="00B822C3"/>
    <w:pPr>
      <w:spacing w:after="240"/>
    </w:pPr>
    <w:rPr>
      <w:b/>
      <w:bCs/>
      <w:i w:val="0"/>
      <w:iCs w:val="0"/>
      <w:color w:val="auto"/>
      <w:spacing w:val="10"/>
      <w:sz w:val="21"/>
      <w:szCs w:val="16"/>
    </w:rPr>
  </w:style>
  <w:style w:type="paragraph" w:customStyle="1" w:styleId="CaptionedFigure">
    <w:name w:val="Captioned Figure"/>
    <w:basedOn w:val="Normal"/>
    <w:rsid w:val="00B822C3"/>
    <w:pPr>
      <w:keepNext/>
    </w:pPr>
  </w:style>
  <w:style w:type="paragraph" w:styleId="Legend">
    <w:name w:val="caption"/>
    <w:basedOn w:val="Normal"/>
    <w:next w:val="Normal"/>
    <w:uiPriority w:val="35"/>
    <w:semiHidden/>
    <w:unhideWhenUsed/>
    <w:qFormat/>
    <w:rsid w:val="00B822C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7</Words>
  <Characters>4377</Characters>
  <Application>Microsoft Office Word</Application>
  <DocSecurity>0</DocSecurity>
  <Lines>36</Lines>
  <Paragraphs>10</Paragraphs>
  <ScaleCrop>false</ScaleCrop>
  <Company/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e Caraiani</dc:creator>
  <cp:keywords/>
  <dc:description/>
  <cp:lastModifiedBy>Petre Caraiani</cp:lastModifiedBy>
  <cp:revision>1</cp:revision>
  <dcterms:created xsi:type="dcterms:W3CDTF">2024-04-01T13:19:00Z</dcterms:created>
  <dcterms:modified xsi:type="dcterms:W3CDTF">2024-04-01T13:19:00Z</dcterms:modified>
</cp:coreProperties>
</file>